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CC186" w14:textId="77777777" w:rsidR="007977DF" w:rsidRDefault="007977DF" w:rsidP="007977DF">
      <w:pPr>
        <w:spacing w:after="0" w:line="240" w:lineRule="auto"/>
        <w:ind w:lef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A924B2" w14:textId="77777777" w:rsidR="007977DF" w:rsidRDefault="007977DF" w:rsidP="007977DF">
      <w:pPr>
        <w:spacing w:after="0" w:line="240" w:lineRule="auto"/>
        <w:ind w:lef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F19389" w14:textId="77777777" w:rsidR="007977DF" w:rsidRDefault="007977DF" w:rsidP="007977DF">
      <w:pPr>
        <w:spacing w:after="0" w:line="240" w:lineRule="auto"/>
        <w:ind w:lef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B5C491" w14:textId="6732CBB2" w:rsidR="007977DF" w:rsidRPr="002D69A4" w:rsidRDefault="007977DF" w:rsidP="007977DF">
      <w:pPr>
        <w:spacing w:after="0" w:line="24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AB59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C5F9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D69A4" w:rsidRPr="00AB596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D69A4">
        <w:rPr>
          <w:rFonts w:ascii="Times New Roman" w:hAnsi="Times New Roman" w:cs="Times New Roman"/>
          <w:sz w:val="24"/>
          <w:szCs w:val="24"/>
          <w:lang w:val="en-US"/>
        </w:rPr>
        <w:t>. Value</w:t>
      </w:r>
      <w:r w:rsidR="002D69A4" w:rsidRPr="002D69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D69A4">
        <w:rPr>
          <w:rFonts w:ascii="Times New Roman" w:hAnsi="Times New Roman" w:cs="Times New Roman"/>
          <w:sz w:val="24"/>
          <w:szCs w:val="24"/>
          <w:lang w:val="en-US"/>
        </w:rPr>
        <w:t xml:space="preserve"> obtained using the Shapiro-Wilk test.  </w:t>
      </w:r>
    </w:p>
    <w:tbl>
      <w:tblPr>
        <w:tblW w:w="10542" w:type="dxa"/>
        <w:tblInd w:w="-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070"/>
        <w:gridCol w:w="1228"/>
        <w:gridCol w:w="813"/>
        <w:gridCol w:w="1165"/>
        <w:gridCol w:w="813"/>
        <w:gridCol w:w="813"/>
        <w:gridCol w:w="1060"/>
        <w:gridCol w:w="860"/>
      </w:tblGrid>
      <w:tr w:rsidR="007977DF" w:rsidRPr="002D69A4" w14:paraId="2F45159A" w14:textId="77777777" w:rsidTr="007977DF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15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543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1BB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e-therap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C2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207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herap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72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34C5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eased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herapy</w:t>
            </w:r>
            <w:proofErr w:type="spellEnd"/>
          </w:p>
        </w:tc>
      </w:tr>
      <w:tr w:rsidR="007977DF" w:rsidRPr="002D69A4" w14:paraId="69E88C9C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86E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rameter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B446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 Contro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9F2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eh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283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6A2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Veh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2FC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EF0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1A8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Veh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C87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</w:t>
            </w:r>
          </w:p>
        </w:tc>
      </w:tr>
      <w:tr w:rsidR="007977DF" w:rsidRPr="002D69A4" w14:paraId="53203C8F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3CA8" w14:textId="6665D2AF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Weigh</w:t>
            </w:r>
            <w:r w:rsid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t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los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A67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36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7C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9B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4DF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F5F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B46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B4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</w:tr>
      <w:tr w:rsidR="007977DF" w:rsidRPr="002D69A4" w14:paraId="046E6F54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DA6" w14:textId="77777777" w:rsidR="007977DF" w:rsidRPr="002D69A4" w:rsidRDefault="007977DF" w:rsidP="00E5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Neuromuscular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function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8A8" w14:textId="77777777" w:rsidR="007977DF" w:rsidRPr="002D69A4" w:rsidRDefault="007977DF" w:rsidP="00E5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4D7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BDE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05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0B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8A4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F4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B0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26E57A57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430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Muscle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strength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818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0BC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D00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6F7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EB2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7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CBE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48D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FCC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165</w:t>
            </w:r>
          </w:p>
        </w:tc>
      </w:tr>
      <w:tr w:rsidR="007977DF" w:rsidRPr="002D69A4" w14:paraId="09BF541F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99B" w14:textId="77777777" w:rsidR="007977DF" w:rsidRPr="002D69A4" w:rsidRDefault="007977DF" w:rsidP="00E5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Motor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function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C8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52A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6C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E27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DC5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7F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3F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CE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09E5A557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CDD5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Rearing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A1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160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0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AF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5A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F97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1D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06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44E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65</w:t>
            </w:r>
          </w:p>
        </w:tc>
      </w:tr>
      <w:tr w:rsidR="007977DF" w:rsidRPr="002D69A4" w14:paraId="377B7A2C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AB29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Immobilit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time (OFT)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125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AA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D21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17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591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D24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84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B54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16</w:t>
            </w:r>
          </w:p>
        </w:tc>
      </w:tr>
      <w:tr w:rsidR="007977DF" w:rsidRPr="002D69A4" w14:paraId="54B96615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B19E" w14:textId="77777777" w:rsidR="007977DF" w:rsidRPr="002D69A4" w:rsidRDefault="007977DF" w:rsidP="00E5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ehavioral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hanges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C6C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11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C57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A45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0F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C3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69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AA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08981739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90A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Anxiet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6A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5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FD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99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D7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BAA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11C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3F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27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823</w:t>
            </w:r>
          </w:p>
        </w:tc>
      </w:tr>
      <w:tr w:rsidR="007977DF" w:rsidRPr="002D69A4" w14:paraId="3CAC53C0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AB51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Depression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127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F5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29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5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E5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88E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33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B6A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FE0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07</w:t>
            </w:r>
          </w:p>
        </w:tc>
      </w:tr>
      <w:tr w:rsidR="007977DF" w:rsidRPr="002D69A4" w14:paraId="61C69FDF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F8C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Hyperativit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2CA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2B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A19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C2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B7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DEA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96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34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47</w:t>
            </w:r>
          </w:p>
        </w:tc>
      </w:tr>
      <w:tr w:rsidR="007977DF" w:rsidRPr="002D69A4" w14:paraId="6F55D3BA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1232" w14:textId="77777777" w:rsidR="007977DF" w:rsidRPr="002D69A4" w:rsidRDefault="007977DF" w:rsidP="00E5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Memor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impairment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60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BDF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ED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69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62E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1D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FA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4A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18D0ECB5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C19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Habituation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memor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9B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2B2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F2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D14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ED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876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D7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6B1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68</w:t>
            </w:r>
          </w:p>
        </w:tc>
      </w:tr>
      <w:tr w:rsidR="007977DF" w:rsidRPr="002D69A4" w14:paraId="0D4283E0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9AB2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versive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memor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retention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85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A7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EC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B26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BF2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368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CBA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F1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</w:tr>
      <w:tr w:rsidR="007977DF" w:rsidRPr="002D69A4" w14:paraId="76BB80B5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D0E9" w14:textId="77777777" w:rsidR="007977DF" w:rsidRPr="002D69A4" w:rsidRDefault="007977DF" w:rsidP="00E5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versive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memor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consolidatio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EC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90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94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ADC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D7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9F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DD8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A0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27</w:t>
            </w:r>
          </w:p>
        </w:tc>
      </w:tr>
      <w:tr w:rsidR="007977DF" w:rsidRPr="002D69A4" w14:paraId="31A05F0A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A25B" w14:textId="77777777" w:rsidR="007977DF" w:rsidRPr="002D69A4" w:rsidRDefault="007977DF" w:rsidP="00E5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Brain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yst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79D" w14:textId="686C699E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19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33C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B4C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B1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8E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956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537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10AEB0A7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D5C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umber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0B23" w14:textId="45AB9C6C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CB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0FCA" w14:textId="0BB0A48A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68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0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118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1FC" w14:textId="5BD425D6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BB8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EE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414</w:t>
            </w:r>
          </w:p>
        </w:tc>
      </w:tr>
      <w:tr w:rsidR="007977DF" w:rsidRPr="002D69A4" w14:paraId="207D7138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3F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europathological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terations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27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293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8C6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7F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3C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4B8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6A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33C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226E00DF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3FB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BBB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ntegrity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4F8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FE8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7C7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1B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6B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21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03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354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37</w:t>
            </w:r>
          </w:p>
        </w:tc>
      </w:tr>
      <w:tr w:rsidR="007977DF" w:rsidRPr="002D69A4" w14:paraId="54C1E81D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2C3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ytokine</w:t>
            </w:r>
            <w:proofErr w:type="spellEnd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gulation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7B6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781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10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DC2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1EC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63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E03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41F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4B4575B3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87A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IL-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4FA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8E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135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F6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25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D6F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6A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9D0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4B7C81E7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66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L-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C42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191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CA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F20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50F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B35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03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97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2FFCA132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33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CP-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AD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A37E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7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63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C7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DE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9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A7A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D7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D1C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116</w:t>
            </w:r>
          </w:p>
        </w:tc>
      </w:tr>
      <w:tr w:rsidR="007977DF" w:rsidRPr="002D69A4" w14:paraId="4B7CE675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AF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FNɣ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A5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1A50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17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011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D78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0A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71C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492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69</w:t>
            </w:r>
          </w:p>
        </w:tc>
      </w:tr>
      <w:tr w:rsidR="007977DF" w:rsidRPr="002D69A4" w14:paraId="28C6FF0E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46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N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8EF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14AB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3A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56F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2167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A3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1405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D96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7977DF" w:rsidRPr="002D69A4" w14:paraId="2BCDE0D8" w14:textId="77777777" w:rsidTr="007977DF">
        <w:trPr>
          <w:trHeight w:val="25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9493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L-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B91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CAE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AD94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EB8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9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1919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B99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D6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743C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DE1D" w14:textId="77777777" w:rsidR="007977DF" w:rsidRPr="002D69A4" w:rsidRDefault="007977DF" w:rsidP="00E5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</w:tbl>
    <w:p w14:paraId="2FE70DE5" w14:textId="24D410E5" w:rsidR="007977DF" w:rsidRPr="002D69A4" w:rsidRDefault="007977DF" w:rsidP="002D69A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2D69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The values marked in bold indicate non-normal data. </w:t>
      </w:r>
    </w:p>
    <w:p w14:paraId="7698DDCE" w14:textId="6EC77B8A" w:rsidR="002D69A4" w:rsidRPr="002D69A4" w:rsidRDefault="002D69A4" w:rsidP="002D69A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2D69A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NA, not analyzed.</w:t>
      </w:r>
    </w:p>
    <w:p w14:paraId="272C2065" w14:textId="77777777" w:rsidR="007977DF" w:rsidRPr="002D69A4" w:rsidRDefault="007977DF">
      <w:pPr>
        <w:rPr>
          <w:rFonts w:ascii="Times New Roman" w:hAnsi="Times New Roman" w:cs="Times New Roman"/>
          <w:lang w:val="en-US"/>
        </w:rPr>
      </w:pPr>
    </w:p>
    <w:sectPr w:rsidR="007977DF" w:rsidRPr="002D6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7DF"/>
    <w:rsid w:val="000C5F97"/>
    <w:rsid w:val="002D69A4"/>
    <w:rsid w:val="00696BE3"/>
    <w:rsid w:val="007977DF"/>
    <w:rsid w:val="00AB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3D65"/>
  <w15:chartTrackingRefBased/>
  <w15:docId w15:val="{3DFAFC22-43DF-4C5B-9C4B-2CECE335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7DF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977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a Margarita Castaño Barrios</dc:creator>
  <cp:keywords/>
  <dc:description/>
  <cp:lastModifiedBy>Megan Bond</cp:lastModifiedBy>
  <cp:revision>2</cp:revision>
  <dcterms:created xsi:type="dcterms:W3CDTF">2022-03-28T16:25:00Z</dcterms:created>
  <dcterms:modified xsi:type="dcterms:W3CDTF">2022-03-28T16:25:00Z</dcterms:modified>
</cp:coreProperties>
</file>